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5. Analysis of sa</w:t>
      </w:r>
      <w:r>
        <w:rPr>
          <w:b/>
          <w:bCs/>
          <w:i/>
          <w:iCs/>
        </w:rPr>
        <w:t>MSTN-2</w:t>
      </w:r>
      <w:r>
        <w:rPr>
          <w:b/>
          <w:bCs/>
        </w:rPr>
        <w:t xml:space="preserve"> intron-1 polymorphism in five DNA collection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73025</wp:posOffset>
                </wp:positionH>
                <wp:positionV relativeFrom="paragraph">
                  <wp:posOffset>570865</wp:posOffset>
                </wp:positionV>
                <wp:extent cx="7856855" cy="3638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56855" cy="3638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73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1524"/>
                              <w:gridCol w:w="949"/>
                              <w:gridCol w:w="537"/>
                              <w:gridCol w:w="763"/>
                              <w:gridCol w:w="826"/>
                              <w:gridCol w:w="826"/>
                              <w:gridCol w:w="826"/>
                              <w:gridCol w:w="847"/>
                              <w:gridCol w:w="847"/>
                              <w:gridCol w:w="815"/>
                              <w:gridCol w:w="823"/>
                              <w:gridCol w:w="927"/>
                              <w:gridCol w:w="927"/>
                              <w:gridCol w:w="93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4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NA collection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ish size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573" w:type="dxa"/>
                                  <w:gridSpan w:val="8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otypes Frequency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gridSpan w:val="3"/>
                                  <w:vMerge w:val="restart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lele freque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4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1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Homozygotes  </w:t>
                                  </w:r>
                                </w:p>
                              </w:tc>
                              <w:tc>
                                <w:tcPr>
                                  <w:tcW w:w="3332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eterozygotes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gridSpan w:val="3"/>
                                  <w:vMerge w:val="continue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4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  <w:t>1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  <w:t>1R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R/2R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4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4R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  <w:t>1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/2R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R/</w:t>
                                  </w: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4R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  <w:t>1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4R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  <w:t>1R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R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4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4" w:type="dxa"/>
                                  <w:vMerge w:val="restart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rdag Fisherie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Israel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arg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26.7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23.3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50.0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3.3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46.7%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50.0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1.7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51.7%)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46.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4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mal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117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33.3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33.3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66.7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33.3%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33.3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50.0%)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50.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4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30.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righ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28.3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left w:val="single" w:sz="4" w:space="0" w:color="000000"/>
                                    <w:right w:val="single" w:sz="12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58.3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.7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40.0%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right w:val="single" w:sz="12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41.7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0.8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50.8%)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48.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4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lit Fisheri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Israel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arg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59.3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3.7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63.0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7.4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25.9%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3.7%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37.0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5.6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75.9%)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18.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4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verag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56.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56.0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8.0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36.0%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44.0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4.0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78.0%)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18.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4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57.7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.9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59.6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7.7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30.8%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.9%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40.4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4.8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76.9%)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18.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ro Fisheri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Portugal)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68.4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68.4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31.6%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31.6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84.2%)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15.8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ild sampl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Italy)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52.2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52.2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3.0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34.8%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47.8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left w:val="single" w:sz="12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6.5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76.1%)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17.4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4" w:type="dxa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"GC" sampl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Israel)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46.7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46.7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3.3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40.0%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53.3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6.7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73.3%)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20.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524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47.3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0.6%)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58.0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5.9%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35.5%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6%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42.0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3.2%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68.0%)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28.7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8.65pt;height:286.5pt;mso-wrap-distance-left:0pt;mso-wrap-distance-right:9pt;mso-wrap-distance-top:0pt;mso-wrap-distance-bottom:0pt;margin-top:44.95pt;mso-position-vertical-relative:text;margin-left:-5.75pt;mso-position-horizontal-relative:margin">
                <v:fill opacity="0f"/>
                <v:textbox inset="0in,0in,0in,0in">
                  <w:txbxContent>
                    <w:tbl>
                      <w:tblPr>
                        <w:tblW w:w="12373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1524"/>
                        <w:gridCol w:w="949"/>
                        <w:gridCol w:w="537"/>
                        <w:gridCol w:w="763"/>
                        <w:gridCol w:w="826"/>
                        <w:gridCol w:w="826"/>
                        <w:gridCol w:w="826"/>
                        <w:gridCol w:w="847"/>
                        <w:gridCol w:w="847"/>
                        <w:gridCol w:w="815"/>
                        <w:gridCol w:w="823"/>
                        <w:gridCol w:w="927"/>
                        <w:gridCol w:w="927"/>
                        <w:gridCol w:w="93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524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NA collection</w:t>
                            </w:r>
                          </w:p>
                        </w:tc>
                        <w:tc>
                          <w:tcPr>
                            <w:tcW w:w="949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sh size</w:t>
                            </w:r>
                          </w:p>
                        </w:tc>
                        <w:tc>
                          <w:tcPr>
                            <w:tcW w:w="537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573" w:type="dxa"/>
                            <w:gridSpan w:val="8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otypes Frequency</w:t>
                            </w:r>
                          </w:p>
                        </w:tc>
                        <w:tc>
                          <w:tcPr>
                            <w:tcW w:w="2790" w:type="dxa"/>
                            <w:gridSpan w:val="3"/>
                            <w:vMerge w:val="restart"/>
                            <w:tcBorders>
                              <w:top w:val="single" w:sz="8" w:space="0" w:color="000000"/>
                              <w:left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lele frequenc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4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241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omozygotes  </w:t>
                            </w:r>
                          </w:p>
                        </w:tc>
                        <w:tc>
                          <w:tcPr>
                            <w:tcW w:w="3332" w:type="dxa"/>
                            <w:gridSpan w:val="4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eterozygotes</w:t>
                            </w:r>
                          </w:p>
                        </w:tc>
                        <w:tc>
                          <w:tcPr>
                            <w:tcW w:w="2790" w:type="dxa"/>
                            <w:gridSpan w:val="3"/>
                            <w:vMerge w:val="continue"/>
                            <w:tcBorders>
                              <w:top w:val="single" w:sz="8" w:space="0" w:color="000000"/>
                              <w:left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4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FF"/>
                                <w:sz w:val="20"/>
                                <w:szCs w:val="20"/>
                              </w:rPr>
                              <w:t>1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color w:val="0000FF"/>
                                <w:sz w:val="20"/>
                                <w:szCs w:val="20"/>
                              </w:rPr>
                              <w:t>1R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R/2R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4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4R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FF"/>
                                <w:sz w:val="20"/>
                                <w:szCs w:val="20"/>
                              </w:rPr>
                              <w:t>1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/2R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R/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4R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FF"/>
                                <w:sz w:val="20"/>
                                <w:szCs w:val="20"/>
                              </w:rPr>
                              <w:t>1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4R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FF"/>
                                <w:sz w:val="20"/>
                                <w:szCs w:val="20"/>
                              </w:rPr>
                              <w:t>1R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R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4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4" w:type="dxa"/>
                            <w:vMerge w:val="restart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rdag Fisheries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Israel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arg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26.7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23.3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50.0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3.3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46.7%)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50.0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1.7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51.7%)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46.7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4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mal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-117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33.3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33.3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66.7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33.3%)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33.3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50.0%)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50.0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4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30.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righ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28.3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left w:val="single" w:sz="4" w:space="0" w:color="000000"/>
                              <w:right w:val="single" w:sz="12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58.3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1.7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40.0%)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right w:val="single" w:sz="12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41.7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0.8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50.8%)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48.3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4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lit Fisheri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Israel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arg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59.3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3.7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63.0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7.4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25.9%)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3.7%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37.0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5.6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75.9%)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18.5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4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verag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56.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56.0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8.0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36.0%)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44.0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4.0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78.0%)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18.0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4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57.7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1.9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59.6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7.7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30.8%)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1.9%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40.4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4.8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76.9%)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18.3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4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ro Fisheri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Portugal)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68.4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68.4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31.6%)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31.6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84.2%)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15.8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4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ild sampl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Italy)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52.2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52.2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13.0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34.8%)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47.8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left w:val="single" w:sz="12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6.5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76.1%)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17.4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4" w:type="dxa"/>
                            <w:tcBorders>
                              <w:left w:val="single" w:sz="8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"GC" sampl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Israel)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left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left w:val="single" w:sz="8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left w:val="single" w:sz="8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46.7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46.7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13.3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40.0%)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53.3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6.7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73.3%)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20.0%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524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47.3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10.6%)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58.0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5.9%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35.5%)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6%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42.0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3.2%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68.0%)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28.7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eles of sa</w:t>
      </w:r>
      <w:r>
        <w:rPr>
          <w:i/>
          <w:iCs/>
        </w:rPr>
        <w:t>MSTN-2</w:t>
      </w:r>
      <w:r>
        <w:rPr/>
        <w:t xml:space="preserve"> intron-1 were determined by EPIC-PCR amplification using primers MSTN-2-exon1-248fw and MSTN-2-exon2-187rev, corresponding to intron-1 flanking exons. In parentheses, percent frequencies.</w:t>
      </w:r>
    </w:p>
    <w:sectPr>
      <w:type w:val="nextPage"/>
      <w:pgSz w:orient="landscape" w:w="15840" w:h="12240"/>
      <w:pgMar w:left="1260" w:right="126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10:20:00Z</dcterms:created>
  <dc:creator>brurialab</dc:creator>
  <dc:description/>
  <cp:keywords/>
  <dc:language>en-US</dc:language>
  <cp:lastModifiedBy> </cp:lastModifiedBy>
  <cp:lastPrinted>2010-08-12T12:21:00Z</cp:lastPrinted>
  <dcterms:modified xsi:type="dcterms:W3CDTF">2010-10-10T10:20:00Z</dcterms:modified>
  <cp:revision>2</cp:revision>
  <dc:subject/>
  <dc:title> </dc:title>
</cp:coreProperties>
</file>